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2825" w:rsidRPr="00FA301D" w:rsidRDefault="00D331F0" w:rsidP="00D82825">
      <w:pPr>
        <w:spacing w:line="480" w:lineRule="auto"/>
        <w:jc w:val="both"/>
        <w:rPr>
          <w:rFonts w:ascii="Arial" w:eastAsia="Calibri" w:hAnsi="Arial" w:cs="Arial"/>
          <w:b/>
          <w:lang w:val="en-GB"/>
        </w:rPr>
      </w:pPr>
      <w:bookmarkStart w:id="0" w:name="_GoBack"/>
      <w:bookmarkEnd w:id="0"/>
      <w:r>
        <w:rPr>
          <w:rFonts w:ascii="Arial" w:hAnsi="Arial" w:cs="Arial"/>
          <w:b/>
          <w:lang w:val="en-GB"/>
        </w:rPr>
        <w:t>Supporting</w:t>
      </w:r>
      <w:r w:rsidR="00C265F4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information Table S2</w:t>
      </w:r>
      <w:r w:rsidR="00D82825" w:rsidRPr="00B622F8">
        <w:rPr>
          <w:rFonts w:ascii="Arial" w:hAnsi="Arial" w:cs="Arial"/>
          <w:b/>
          <w:lang w:val="en-GB"/>
        </w:rPr>
        <w:t xml:space="preserve">. </w:t>
      </w:r>
      <w:r w:rsidR="00BA44E6">
        <w:rPr>
          <w:rFonts w:ascii="Arial" w:hAnsi="Arial" w:cs="Arial"/>
          <w:b/>
          <w:lang w:val="en-GB"/>
        </w:rPr>
        <w:t xml:space="preserve">Average intakes in detailed food groups </w:t>
      </w:r>
      <w:r w:rsidR="00435550">
        <w:rPr>
          <w:rFonts w:ascii="Arial" w:hAnsi="Arial" w:cs="Arial"/>
          <w:b/>
          <w:lang w:val="en-GB"/>
        </w:rPr>
        <w:t xml:space="preserve">and </w:t>
      </w:r>
      <w:r w:rsidR="00DD675D">
        <w:rPr>
          <w:rFonts w:ascii="Arial" w:hAnsi="Arial" w:cs="Arial"/>
          <w:b/>
          <w:lang w:val="en-GB"/>
        </w:rPr>
        <w:t xml:space="preserve">in </w:t>
      </w:r>
      <w:r w:rsidR="00571E70">
        <w:rPr>
          <w:rFonts w:ascii="Arial" w:hAnsi="Arial" w:cs="Arial"/>
          <w:b/>
          <w:lang w:val="en-GB"/>
        </w:rPr>
        <w:t>nutrient</w:t>
      </w:r>
      <w:r w:rsidR="00BA44E6">
        <w:rPr>
          <w:rFonts w:ascii="Arial" w:hAnsi="Arial" w:cs="Arial"/>
          <w:b/>
          <w:lang w:val="en-GB"/>
        </w:rPr>
        <w:t xml:space="preserve">s </w:t>
      </w:r>
      <w:r w:rsidR="00BA44E6" w:rsidRPr="00757F8F">
        <w:rPr>
          <w:rFonts w:ascii="Arial" w:eastAsia="Calibri" w:hAnsi="Arial" w:cs="Arial"/>
          <w:b/>
          <w:lang w:val="en-GB"/>
        </w:rPr>
        <w:t>of cases of cognitive decline and controls with slower cogniti</w:t>
      </w:r>
      <w:r w:rsidR="00BA44E6">
        <w:rPr>
          <w:rFonts w:ascii="Arial" w:eastAsia="Calibri" w:hAnsi="Arial" w:cs="Arial"/>
          <w:b/>
          <w:lang w:val="en-GB"/>
        </w:rPr>
        <w:t xml:space="preserve">ve decline </w:t>
      </w:r>
      <w:r w:rsidR="00BA44E6">
        <w:rPr>
          <w:rFonts w:ascii="Arial" w:hAnsi="Arial" w:cs="Arial"/>
          <w:b/>
          <w:lang w:val="en-GB"/>
        </w:rPr>
        <w:t xml:space="preserve">among </w:t>
      </w:r>
      <w:r w:rsidR="00466B91">
        <w:rPr>
          <w:rFonts w:ascii="Arial" w:hAnsi="Arial" w:cs="Arial"/>
          <w:b/>
          <w:lang w:val="en-GB"/>
        </w:rPr>
        <w:t xml:space="preserve">the </w:t>
      </w:r>
      <w:r w:rsidR="00B35472">
        <w:rPr>
          <w:rFonts w:ascii="Arial" w:hAnsi="Arial" w:cs="Arial"/>
          <w:b/>
          <w:lang w:val="en-GB"/>
        </w:rPr>
        <w:t xml:space="preserve">participants </w:t>
      </w:r>
      <w:r w:rsidR="002B53AB">
        <w:rPr>
          <w:rFonts w:ascii="Arial" w:hAnsi="Arial" w:cs="Arial"/>
          <w:b/>
          <w:lang w:val="en-GB"/>
        </w:rPr>
        <w:t>from a</w:t>
      </w:r>
      <w:r w:rsidR="002B53AB" w:rsidRPr="00B622F8">
        <w:rPr>
          <w:rFonts w:ascii="Arial" w:hAnsi="Arial" w:cs="Arial"/>
          <w:b/>
          <w:lang w:val="en-GB"/>
        </w:rPr>
        <w:t xml:space="preserve"> case-control study matched for age, gender and education, nested within the 3C Bordeaux cohort</w:t>
      </w:r>
      <w:r w:rsidR="002B53AB" w:rsidDel="00BA44E6">
        <w:rPr>
          <w:rFonts w:ascii="Arial" w:hAnsi="Arial" w:cs="Arial"/>
          <w:b/>
          <w:lang w:val="en-GB"/>
        </w:rPr>
        <w:t xml:space="preserve"> </w:t>
      </w:r>
      <w:r w:rsidR="00BA44E6">
        <w:rPr>
          <w:rFonts w:ascii="Arial" w:hAnsi="Arial" w:cs="Arial"/>
          <w:b/>
          <w:lang w:val="en-GB"/>
        </w:rPr>
        <w:t xml:space="preserve">who </w:t>
      </w:r>
      <w:r w:rsidR="00A66BF3">
        <w:rPr>
          <w:rFonts w:ascii="Arial" w:hAnsi="Arial" w:cs="Arial"/>
          <w:b/>
          <w:lang w:val="en-GB"/>
        </w:rPr>
        <w:t xml:space="preserve">answered </w:t>
      </w:r>
      <w:r w:rsidR="00BA44E6">
        <w:rPr>
          <w:rFonts w:ascii="Arial" w:hAnsi="Arial" w:cs="Arial"/>
          <w:b/>
          <w:lang w:val="en-GB"/>
        </w:rPr>
        <w:t>a comprehens</w:t>
      </w:r>
      <w:r w:rsidR="002B53AB">
        <w:rPr>
          <w:rFonts w:ascii="Arial" w:hAnsi="Arial" w:cs="Arial"/>
          <w:b/>
          <w:lang w:val="en-GB"/>
        </w:rPr>
        <w:t>ive dietary survey in 2001-2002</w:t>
      </w:r>
      <w:r w:rsidR="00B35472">
        <w:rPr>
          <w:rFonts w:ascii="Arial" w:hAnsi="Arial" w:cs="Arial"/>
          <w:b/>
          <w:lang w:val="en-GB"/>
        </w:rPr>
        <w:t>.</w:t>
      </w:r>
      <w:r w:rsidR="002B53AB">
        <w:rPr>
          <w:rFonts w:ascii="Arial" w:hAnsi="Arial" w:cs="Arial"/>
          <w:b/>
          <w:lang w:val="en-GB"/>
        </w:rPr>
        <w:t>*</w:t>
      </w:r>
    </w:p>
    <w:tbl>
      <w:tblPr>
        <w:tblW w:w="949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5"/>
        <w:gridCol w:w="1964"/>
        <w:gridCol w:w="1842"/>
      </w:tblGrid>
      <w:tr w:rsidR="00F33004" w:rsidRPr="00B622F8" w:rsidTr="00F33004">
        <w:trPr>
          <w:trHeight w:val="167"/>
        </w:trPr>
        <w:tc>
          <w:tcPr>
            <w:tcW w:w="568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3004" w:rsidRPr="00B622F8" w:rsidRDefault="00F33004" w:rsidP="00BF67B1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96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3004" w:rsidRPr="00B622F8" w:rsidRDefault="00F33004" w:rsidP="00115FFC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622F8">
              <w:rPr>
                <w:rFonts w:ascii="Arial" w:hAnsi="Arial" w:cs="Arial"/>
                <w:b/>
              </w:rPr>
              <w:t>Cases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3004" w:rsidRPr="00B622F8" w:rsidRDefault="00F33004" w:rsidP="00115FFC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622F8">
              <w:rPr>
                <w:rFonts w:ascii="Arial" w:hAnsi="Arial" w:cs="Arial"/>
                <w:b/>
              </w:rPr>
              <w:t>Controls</w:t>
            </w:r>
          </w:p>
        </w:tc>
      </w:tr>
      <w:tr w:rsidR="00F33004" w:rsidRPr="00B622F8" w:rsidTr="00F33004">
        <w:trPr>
          <w:trHeight w:val="300"/>
        </w:trPr>
        <w:tc>
          <w:tcPr>
            <w:tcW w:w="56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33004" w:rsidRPr="00571E70" w:rsidRDefault="00F33004" w:rsidP="00B85BE1">
            <w:pPr>
              <w:spacing w:line="480" w:lineRule="auto"/>
              <w:rPr>
                <w:rFonts w:ascii="Arial" w:eastAsia="Times New Roman" w:hAnsi="Arial" w:cs="Arial"/>
                <w:b/>
              </w:rPr>
            </w:pPr>
            <w:r w:rsidRPr="00571E70">
              <w:rPr>
                <w:rFonts w:ascii="Arial" w:eastAsia="Times New Roman" w:hAnsi="Arial" w:cs="Arial"/>
                <w:b/>
              </w:rPr>
              <w:t xml:space="preserve">Food groups intake (number of </w:t>
            </w:r>
            <w:r>
              <w:rPr>
                <w:rFonts w:ascii="Arial" w:eastAsia="Times New Roman" w:hAnsi="Arial" w:cs="Arial"/>
                <w:b/>
              </w:rPr>
              <w:t>s</w:t>
            </w:r>
            <w:r w:rsidRPr="00571E70">
              <w:rPr>
                <w:rFonts w:ascii="Arial" w:eastAsia="Times New Roman" w:hAnsi="Arial" w:cs="Arial"/>
                <w:b/>
              </w:rPr>
              <w:t>ervings</w:t>
            </w:r>
            <w:r w:rsidR="00B85BE1">
              <w:rPr>
                <w:rFonts w:ascii="Arial" w:eastAsia="Times New Roman" w:hAnsi="Arial" w:cs="Arial"/>
                <w:b/>
              </w:rPr>
              <w:t>/w</w:t>
            </w:r>
            <w:r w:rsidRPr="00571E70">
              <w:rPr>
                <w:rFonts w:ascii="Arial" w:eastAsia="Times New Roman" w:hAnsi="Arial" w:cs="Arial"/>
                <w:b/>
              </w:rPr>
              <w:t>eek)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33004" w:rsidRPr="00B622F8" w:rsidRDefault="00F33004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F33004" w:rsidRPr="00B622F8" w:rsidRDefault="00F33004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33004" w:rsidRPr="00B622F8" w:rsidTr="00F33004">
        <w:trPr>
          <w:trHeight w:val="300"/>
        </w:trPr>
        <w:tc>
          <w:tcPr>
            <w:tcW w:w="5685" w:type="dxa"/>
            <w:tcBorders>
              <w:left w:val="nil"/>
              <w:right w:val="nil"/>
            </w:tcBorders>
            <w:shd w:val="clear" w:color="auto" w:fill="auto"/>
            <w:noWrap/>
          </w:tcPr>
          <w:p w:rsidR="00F33004" w:rsidRDefault="00F33004" w:rsidP="00BF67B1">
            <w:pPr>
              <w:spacing w:line="480" w:lineRule="auto"/>
              <w:ind w:firstLine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w vegetables and salad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3004" w:rsidRPr="00B622F8" w:rsidRDefault="00F33004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9 (4.7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F33004" w:rsidRPr="00B622F8" w:rsidRDefault="00F33004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3 (6.0)</w:t>
            </w:r>
          </w:p>
        </w:tc>
      </w:tr>
      <w:tr w:rsidR="00F33004" w:rsidRPr="00B622F8" w:rsidTr="00F33004">
        <w:trPr>
          <w:trHeight w:val="300"/>
        </w:trPr>
        <w:tc>
          <w:tcPr>
            <w:tcW w:w="5685" w:type="dxa"/>
            <w:tcBorders>
              <w:left w:val="nil"/>
              <w:right w:val="nil"/>
            </w:tcBorders>
            <w:shd w:val="clear" w:color="auto" w:fill="auto"/>
            <w:noWrap/>
          </w:tcPr>
          <w:p w:rsidR="00F33004" w:rsidRPr="00B622F8" w:rsidRDefault="00F33004" w:rsidP="00571E70">
            <w:pPr>
              <w:spacing w:line="480" w:lineRule="auto"/>
              <w:ind w:firstLine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oked vegetables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3004" w:rsidRPr="00B622F8" w:rsidRDefault="00F33004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5 (4.2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F33004" w:rsidRPr="00B622F8" w:rsidRDefault="00F33004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9 (4.1)</w:t>
            </w:r>
          </w:p>
        </w:tc>
      </w:tr>
      <w:tr w:rsidR="00F33004" w:rsidRPr="00B622F8" w:rsidTr="00F33004">
        <w:trPr>
          <w:trHeight w:val="300"/>
        </w:trPr>
        <w:tc>
          <w:tcPr>
            <w:tcW w:w="56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33004" w:rsidRPr="00571E70" w:rsidRDefault="00F33004" w:rsidP="00571E70">
            <w:pPr>
              <w:spacing w:line="480" w:lineRule="auto"/>
              <w:ind w:firstLine="284"/>
              <w:rPr>
                <w:rFonts w:ascii="Arial" w:hAnsi="Arial" w:cs="Arial"/>
              </w:rPr>
            </w:pPr>
            <w:r w:rsidRPr="00571E70">
              <w:rPr>
                <w:rFonts w:ascii="Arial" w:hAnsi="Arial" w:cs="Arial"/>
              </w:rPr>
              <w:t>Pasta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3004" w:rsidRPr="00B622F8" w:rsidRDefault="00F33004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 (1.5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F33004" w:rsidRPr="00B622F8" w:rsidRDefault="00F33004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 (1.4)</w:t>
            </w:r>
          </w:p>
        </w:tc>
      </w:tr>
      <w:tr w:rsidR="00F33004" w:rsidRPr="00B622F8" w:rsidTr="00F33004">
        <w:trPr>
          <w:trHeight w:val="300"/>
        </w:trPr>
        <w:tc>
          <w:tcPr>
            <w:tcW w:w="56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33004" w:rsidRPr="00571E70" w:rsidRDefault="00F33004" w:rsidP="00571E70">
            <w:pPr>
              <w:spacing w:line="480" w:lineRule="auto"/>
              <w:ind w:firstLine="284"/>
              <w:rPr>
                <w:rFonts w:ascii="Arial" w:hAnsi="Arial" w:cs="Arial"/>
              </w:rPr>
            </w:pPr>
            <w:r w:rsidRPr="00571E70">
              <w:rPr>
                <w:rFonts w:ascii="Arial" w:hAnsi="Arial" w:cs="Arial"/>
              </w:rPr>
              <w:t>Rice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3004" w:rsidRPr="00B622F8" w:rsidRDefault="008E5DEF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 (1.1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F33004" w:rsidRPr="00B622F8" w:rsidRDefault="008E5DEF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 (1.2)</w:t>
            </w:r>
          </w:p>
        </w:tc>
      </w:tr>
      <w:tr w:rsidR="00F33004" w:rsidRPr="00B622F8" w:rsidTr="00F33004">
        <w:trPr>
          <w:trHeight w:val="300"/>
        </w:trPr>
        <w:tc>
          <w:tcPr>
            <w:tcW w:w="56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33004" w:rsidRPr="00571E70" w:rsidRDefault="00F33004" w:rsidP="00571E70">
            <w:pPr>
              <w:spacing w:line="480" w:lineRule="auto"/>
              <w:ind w:firstLine="284"/>
              <w:rPr>
                <w:rFonts w:ascii="Arial" w:hAnsi="Arial" w:cs="Arial"/>
              </w:rPr>
            </w:pPr>
            <w:r w:rsidRPr="00571E70">
              <w:rPr>
                <w:rFonts w:ascii="Arial" w:hAnsi="Arial" w:cs="Arial"/>
              </w:rPr>
              <w:t>Potatoes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3004" w:rsidRPr="00B622F8" w:rsidRDefault="008E5DEF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 (1.5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F33004" w:rsidRPr="00B622F8" w:rsidRDefault="008E5DEF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 (1.7)</w:t>
            </w:r>
          </w:p>
        </w:tc>
      </w:tr>
      <w:tr w:rsidR="00F33004" w:rsidRPr="00B622F8" w:rsidTr="00F33004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004" w:rsidRPr="00571E70" w:rsidRDefault="008E5DEF" w:rsidP="00571E70">
            <w:pPr>
              <w:spacing w:line="480" w:lineRule="auto"/>
              <w:ind w:firstLine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gumes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3004" w:rsidRPr="00B622F8" w:rsidRDefault="008E5DEF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(0.5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F33004" w:rsidRPr="00B622F8" w:rsidRDefault="008E5DEF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 (0.7)</w:t>
            </w:r>
          </w:p>
        </w:tc>
      </w:tr>
      <w:tr w:rsidR="00F33004" w:rsidRPr="00B622F8" w:rsidTr="00F33004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004" w:rsidRPr="00B622F8" w:rsidRDefault="008E5DEF" w:rsidP="00571E70">
            <w:pPr>
              <w:spacing w:line="480" w:lineRule="auto"/>
              <w:ind w:firstLine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uit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3004" w:rsidRPr="00B622F8" w:rsidRDefault="008E5DEF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7 (5.4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F33004" w:rsidRPr="00B622F8" w:rsidRDefault="008E5DEF" w:rsidP="008E5DE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7 (5.8)</w:t>
            </w:r>
          </w:p>
        </w:tc>
      </w:tr>
      <w:tr w:rsidR="008E5DEF" w:rsidRPr="00B622F8" w:rsidTr="00F33004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5DEF" w:rsidRPr="006C64CD" w:rsidRDefault="008E5DEF" w:rsidP="00BF67B1">
            <w:pPr>
              <w:spacing w:line="480" w:lineRule="auto"/>
              <w:ind w:firstLine="284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Juices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8E5DEF" w:rsidRPr="006C64CD" w:rsidRDefault="008E5DEF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1.9 (3.8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8E5DEF" w:rsidRPr="006C64CD" w:rsidRDefault="008E5DEF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1.5 (2.9)</w:t>
            </w:r>
          </w:p>
        </w:tc>
      </w:tr>
      <w:tr w:rsidR="00F33004" w:rsidRPr="00B622F8" w:rsidTr="00F33004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004" w:rsidRPr="006C64CD" w:rsidRDefault="00F33004" w:rsidP="00BF67B1">
            <w:pPr>
              <w:spacing w:line="480" w:lineRule="auto"/>
              <w:ind w:firstLine="284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Eggs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3004" w:rsidRPr="006C64CD" w:rsidRDefault="00B85BE1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1.5 (1.1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F33004" w:rsidRPr="006C64CD" w:rsidRDefault="00B85BE1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1.5 (1.1)</w:t>
            </w:r>
          </w:p>
        </w:tc>
      </w:tr>
      <w:tr w:rsidR="00F33004" w:rsidRPr="00B622F8" w:rsidTr="00F33004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004" w:rsidRPr="006C64CD" w:rsidRDefault="00F33004" w:rsidP="00BF67B1">
            <w:pPr>
              <w:spacing w:line="480" w:lineRule="auto"/>
              <w:ind w:firstLine="284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Poultry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3004" w:rsidRPr="006C64CD" w:rsidRDefault="00B85BE1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1.7 (1.2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F33004" w:rsidRPr="006C64CD" w:rsidRDefault="00B85BE1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1.8 (1.1)</w:t>
            </w:r>
          </w:p>
        </w:tc>
      </w:tr>
      <w:tr w:rsidR="00F33004" w:rsidRPr="00B622F8" w:rsidTr="00F33004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004" w:rsidRPr="006C64CD" w:rsidRDefault="00F33004" w:rsidP="00BF67B1">
            <w:pPr>
              <w:spacing w:line="480" w:lineRule="auto"/>
              <w:ind w:firstLine="284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Meat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3004" w:rsidRPr="006C64CD" w:rsidRDefault="00B85BE1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4.7 (2.4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F33004" w:rsidRPr="006C64CD" w:rsidRDefault="00B85BE1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4.6 (2.3)</w:t>
            </w:r>
          </w:p>
        </w:tc>
      </w:tr>
      <w:tr w:rsidR="00F33004" w:rsidRPr="00B622F8" w:rsidTr="00F33004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004" w:rsidRPr="006C64CD" w:rsidRDefault="00F33004" w:rsidP="00BF67B1">
            <w:pPr>
              <w:spacing w:line="480" w:lineRule="auto"/>
              <w:ind w:firstLine="284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Fish and seafood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3004" w:rsidRPr="006C64CD" w:rsidRDefault="00B85BE1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2.8 (1.7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F33004" w:rsidRPr="006C64CD" w:rsidRDefault="00B85BE1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2.7 (1.7)</w:t>
            </w:r>
          </w:p>
        </w:tc>
      </w:tr>
      <w:tr w:rsidR="00F33004" w:rsidRPr="00B622F8" w:rsidTr="00F33004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004" w:rsidRPr="006C64CD" w:rsidRDefault="00F33004" w:rsidP="00BF67B1">
            <w:pPr>
              <w:spacing w:line="480" w:lineRule="auto"/>
              <w:ind w:firstLine="284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Pizza, sandwich, salted pie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3004" w:rsidRPr="006C64CD" w:rsidRDefault="00B85BE1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0.4 (0.8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F33004" w:rsidRPr="006C64CD" w:rsidRDefault="00B85BE1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0.5 (1.0)</w:t>
            </w:r>
          </w:p>
        </w:tc>
      </w:tr>
      <w:tr w:rsidR="00F33004" w:rsidRPr="00B622F8" w:rsidTr="00F33004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004" w:rsidRPr="006C64CD" w:rsidRDefault="00F33004" w:rsidP="00BF67B1">
            <w:pPr>
              <w:spacing w:line="480" w:lineRule="auto"/>
              <w:ind w:firstLine="284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Charcuterie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3004" w:rsidRPr="006C64CD" w:rsidRDefault="00B85BE1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1.5 (2.0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F33004" w:rsidRPr="006C64CD" w:rsidRDefault="00B85BE1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1.6 (2.2)</w:t>
            </w:r>
          </w:p>
        </w:tc>
      </w:tr>
      <w:tr w:rsidR="00F33004" w:rsidRPr="00B622F8" w:rsidTr="00F33004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004" w:rsidRPr="006C64CD" w:rsidRDefault="00F33004" w:rsidP="00BF67B1">
            <w:pPr>
              <w:spacing w:line="480" w:lineRule="auto"/>
              <w:ind w:firstLine="284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Biscuits, cakes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3004" w:rsidRPr="006C64CD" w:rsidRDefault="00B85BE1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2.3 (4.1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F33004" w:rsidRPr="006C64CD" w:rsidRDefault="00B85BE1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2.0 (3.0)</w:t>
            </w:r>
          </w:p>
        </w:tc>
      </w:tr>
      <w:tr w:rsidR="00F33004" w:rsidRPr="00B622F8" w:rsidTr="00F33004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004" w:rsidRPr="006C64CD" w:rsidRDefault="00F33004" w:rsidP="008E5DEF">
            <w:pPr>
              <w:spacing w:line="480" w:lineRule="auto"/>
              <w:ind w:firstLine="284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Sweets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3004" w:rsidRPr="006C64CD" w:rsidRDefault="00B85BE1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8.6 (6.6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F33004" w:rsidRPr="006C64CD" w:rsidRDefault="00B85BE1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8.8 (6.2)</w:t>
            </w:r>
          </w:p>
        </w:tc>
      </w:tr>
      <w:tr w:rsidR="00F33004" w:rsidRPr="00B622F8" w:rsidTr="00F33004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004" w:rsidRPr="006C64CD" w:rsidRDefault="00F33004" w:rsidP="00BF67B1">
            <w:pPr>
              <w:spacing w:line="480" w:lineRule="auto"/>
              <w:ind w:firstLine="284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lastRenderedPageBreak/>
              <w:t>Dairy products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3004" w:rsidRPr="006C64CD" w:rsidRDefault="00B85BE1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15.7 (6.5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F33004" w:rsidRPr="006C64CD" w:rsidRDefault="00B85BE1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16.0 (7.1)</w:t>
            </w:r>
          </w:p>
        </w:tc>
      </w:tr>
      <w:tr w:rsidR="00F33004" w:rsidRPr="00B622F8" w:rsidTr="00F33004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004" w:rsidRPr="006C64CD" w:rsidRDefault="00F33004" w:rsidP="00BF67B1">
            <w:pPr>
              <w:spacing w:line="480" w:lineRule="auto"/>
              <w:ind w:firstLine="284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Cereals, bread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3004" w:rsidRPr="006C64CD" w:rsidRDefault="00B85BE1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18.6 (5.9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F33004" w:rsidRPr="006C64CD" w:rsidRDefault="00B85BE1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18.3 (4.9)</w:t>
            </w:r>
          </w:p>
        </w:tc>
      </w:tr>
      <w:tr w:rsidR="00F33004" w:rsidRPr="00B622F8" w:rsidTr="00F33004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004" w:rsidRPr="006C64CD" w:rsidRDefault="008E5DEF" w:rsidP="008E5DEF">
            <w:pPr>
              <w:spacing w:line="480" w:lineRule="auto"/>
              <w:ind w:firstLine="284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 xml:space="preserve">Tea 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3004" w:rsidRPr="006C64CD" w:rsidRDefault="00B85BE1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2.6 (4.4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F33004" w:rsidRPr="006C64CD" w:rsidRDefault="00B85BE1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2.6 (4.6)</w:t>
            </w:r>
          </w:p>
        </w:tc>
      </w:tr>
      <w:tr w:rsidR="00F33004" w:rsidRPr="00B622F8" w:rsidTr="00F33004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004" w:rsidRPr="006C64CD" w:rsidRDefault="008E5DEF" w:rsidP="00BF67B1">
            <w:pPr>
              <w:spacing w:line="480" w:lineRule="auto"/>
              <w:ind w:firstLine="284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Coffee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3004" w:rsidRPr="006C64CD" w:rsidRDefault="00C265F4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7.3 (5.1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F33004" w:rsidRPr="006C64CD" w:rsidRDefault="00C265F4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C64CD">
              <w:rPr>
                <w:rFonts w:ascii="Arial" w:hAnsi="Arial" w:cs="Arial"/>
              </w:rPr>
              <w:t>7.8 (6.2)</w:t>
            </w:r>
          </w:p>
        </w:tc>
      </w:tr>
      <w:tr w:rsidR="00F33004" w:rsidRPr="00B622F8" w:rsidTr="00F33004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004" w:rsidRPr="00571E70" w:rsidRDefault="00F33004" w:rsidP="00BF67B1">
            <w:pPr>
              <w:spacing w:line="480" w:lineRule="auto"/>
              <w:rPr>
                <w:rFonts w:ascii="Arial" w:hAnsi="Arial" w:cs="Arial"/>
                <w:b/>
              </w:rPr>
            </w:pPr>
            <w:r w:rsidRPr="00571E70">
              <w:rPr>
                <w:rFonts w:ascii="Arial" w:hAnsi="Arial" w:cs="Arial"/>
                <w:b/>
              </w:rPr>
              <w:t>Energy intake (kcal/day)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3004" w:rsidRPr="00B622F8" w:rsidRDefault="00B35472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90.1 (542.2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F33004" w:rsidRPr="00B622F8" w:rsidRDefault="00B35472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25.4 (545.3)</w:t>
            </w:r>
          </w:p>
        </w:tc>
      </w:tr>
      <w:tr w:rsidR="00F33004" w:rsidRPr="00B622F8" w:rsidTr="00F33004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004" w:rsidRPr="00571E70" w:rsidRDefault="00F33004" w:rsidP="00571E70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Macronutrient</w:t>
            </w:r>
            <w:r w:rsidRPr="00571E70">
              <w:rPr>
                <w:rFonts w:ascii="Arial" w:eastAsia="Times New Roman" w:hAnsi="Arial" w:cs="Arial"/>
                <w:b/>
              </w:rPr>
              <w:t xml:space="preserve"> intake (g/day)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3004" w:rsidRPr="00B622F8" w:rsidRDefault="00F33004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F33004" w:rsidRPr="00B622F8" w:rsidRDefault="00F33004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33004" w:rsidRPr="00B622F8" w:rsidTr="00F33004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004" w:rsidRDefault="00F33004" w:rsidP="00BF67B1">
            <w:pPr>
              <w:spacing w:line="480" w:lineRule="auto"/>
              <w:ind w:firstLine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s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3004" w:rsidRPr="00B622F8" w:rsidRDefault="0013026B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.4 (25.7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F33004" w:rsidRPr="00B622F8" w:rsidRDefault="0013026B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.6 (25.5)</w:t>
            </w:r>
          </w:p>
        </w:tc>
      </w:tr>
      <w:tr w:rsidR="00F33004" w:rsidRPr="00B622F8" w:rsidTr="00F33004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004" w:rsidRDefault="00F33004" w:rsidP="00BF67B1">
            <w:pPr>
              <w:spacing w:line="480" w:lineRule="auto"/>
              <w:ind w:firstLine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bohydrates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3004" w:rsidRPr="00B622F8" w:rsidRDefault="0013026B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0.0 (69.8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F33004" w:rsidRPr="00B622F8" w:rsidRDefault="0013026B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4.5 (62.8)</w:t>
            </w:r>
          </w:p>
        </w:tc>
      </w:tr>
      <w:tr w:rsidR="00F33004" w:rsidRPr="00B622F8" w:rsidTr="00F33004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004" w:rsidRDefault="00F33004" w:rsidP="00F33004">
            <w:pPr>
              <w:spacing w:line="480" w:lineRule="auto"/>
              <w:ind w:firstLine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turated fat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3004" w:rsidRPr="00B622F8" w:rsidRDefault="00E873D9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2 (13.2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F33004" w:rsidRPr="00B622F8" w:rsidRDefault="00E873D9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0 (15.0)</w:t>
            </w:r>
          </w:p>
        </w:tc>
      </w:tr>
      <w:tr w:rsidR="00F33004" w:rsidRPr="00B622F8" w:rsidTr="00F33004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004" w:rsidRDefault="00F33004" w:rsidP="00F33004">
            <w:pPr>
              <w:spacing w:line="480" w:lineRule="auto"/>
              <w:ind w:firstLine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nounsaturated fat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3004" w:rsidRPr="00B622F8" w:rsidRDefault="00E873D9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0 (11.2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F33004" w:rsidRPr="00B622F8" w:rsidRDefault="00E873D9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5 (11.2)</w:t>
            </w:r>
          </w:p>
        </w:tc>
      </w:tr>
      <w:tr w:rsidR="00F33004" w:rsidRPr="00B622F8" w:rsidTr="00F33004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004" w:rsidRDefault="00F33004" w:rsidP="00F33004">
            <w:pPr>
              <w:spacing w:line="480" w:lineRule="auto"/>
              <w:ind w:firstLine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olyunsaturated fat 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3004" w:rsidRPr="00B622F8" w:rsidRDefault="00E873D9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 (5.2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F33004" w:rsidRPr="00B622F8" w:rsidRDefault="00E873D9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7 (6.7)</w:t>
            </w:r>
          </w:p>
        </w:tc>
      </w:tr>
      <w:tr w:rsidR="00F33004" w:rsidRPr="00B622F8" w:rsidTr="00F33004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004" w:rsidRPr="00F33004" w:rsidRDefault="002365CC" w:rsidP="00F33004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cro</w:t>
            </w:r>
            <w:r w:rsidR="00F33004" w:rsidRPr="00F33004">
              <w:rPr>
                <w:rFonts w:ascii="Arial" w:hAnsi="Arial" w:cs="Arial"/>
                <w:b/>
              </w:rPr>
              <w:t>nutrient intake (g/day)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3004" w:rsidRPr="00B622F8" w:rsidRDefault="00F33004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F33004" w:rsidRPr="00B622F8" w:rsidRDefault="00F33004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33004" w:rsidRPr="00B622F8" w:rsidTr="00F33004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3004" w:rsidRPr="00B622F8" w:rsidRDefault="00F33004" w:rsidP="00F33004">
            <w:pPr>
              <w:spacing w:line="480" w:lineRule="auto"/>
              <w:ind w:firstLine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mega-3 polyunsaturated fatty-acids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33004" w:rsidRPr="00B622F8" w:rsidRDefault="00C265F4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 (1.4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F33004" w:rsidRPr="00B622F8" w:rsidRDefault="00C265F4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 (1.3)</w:t>
            </w:r>
          </w:p>
        </w:tc>
      </w:tr>
      <w:tr w:rsidR="002350CF" w:rsidRPr="00B622F8" w:rsidTr="00580109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50CF" w:rsidRPr="00F423DE" w:rsidRDefault="002350CF" w:rsidP="00580109">
            <w:pPr>
              <w:spacing w:line="480" w:lineRule="auto"/>
              <w:ind w:firstLine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itamin D 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2350CF" w:rsidRPr="00B622F8" w:rsidRDefault="002350CF" w:rsidP="0058010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 (3.1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2350CF" w:rsidRPr="00B622F8" w:rsidRDefault="002350CF" w:rsidP="0058010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 (1.8)</w:t>
            </w:r>
          </w:p>
        </w:tc>
      </w:tr>
      <w:tr w:rsidR="002350CF" w:rsidRPr="00B622F8" w:rsidTr="00281C0B">
        <w:trPr>
          <w:trHeight w:val="300"/>
        </w:trPr>
        <w:tc>
          <w:tcPr>
            <w:tcW w:w="56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350CF" w:rsidRPr="00B622F8" w:rsidRDefault="002350CF" w:rsidP="00281C0B">
            <w:pPr>
              <w:spacing w:line="480" w:lineRule="auto"/>
              <w:ind w:firstLine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late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2350CF" w:rsidRPr="00B622F8" w:rsidRDefault="002350CF" w:rsidP="00281C0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3.7 (136.1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2350CF" w:rsidRPr="00B622F8" w:rsidRDefault="002350CF" w:rsidP="00281C0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6.8 (150.5)</w:t>
            </w:r>
          </w:p>
        </w:tc>
      </w:tr>
      <w:tr w:rsidR="002350CF" w:rsidRPr="00B622F8" w:rsidTr="00F33004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50CF" w:rsidRDefault="002350CF" w:rsidP="00F33004">
            <w:pPr>
              <w:spacing w:line="480" w:lineRule="auto"/>
              <w:ind w:firstLine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tamin C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2350CF" w:rsidRDefault="002350CF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9 (58.0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2350CF" w:rsidRDefault="002350CF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4 (68.8)</w:t>
            </w:r>
          </w:p>
        </w:tc>
      </w:tr>
      <w:tr w:rsidR="002350CF" w:rsidRPr="00B622F8" w:rsidTr="00F33004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50CF" w:rsidRDefault="002350CF" w:rsidP="00F33004">
            <w:pPr>
              <w:spacing w:line="480" w:lineRule="auto"/>
              <w:ind w:firstLine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tamin E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2350CF" w:rsidRDefault="002350CF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 (3.9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2350CF" w:rsidRDefault="002350CF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5 (4.0)</w:t>
            </w:r>
          </w:p>
        </w:tc>
      </w:tr>
      <w:tr w:rsidR="002350CF" w:rsidRPr="00B622F8" w:rsidTr="002350CF">
        <w:trPr>
          <w:trHeight w:val="300"/>
        </w:trPr>
        <w:tc>
          <w:tcPr>
            <w:tcW w:w="56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350CF" w:rsidRDefault="002350CF" w:rsidP="002350CF">
            <w:pPr>
              <w:spacing w:line="480" w:lineRule="auto"/>
              <w:ind w:firstLine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-carotene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</w:tcPr>
          <w:p w:rsidR="002350CF" w:rsidRDefault="002350CF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64.6 (7069.7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2350CF" w:rsidRDefault="002350CF" w:rsidP="002350C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60.9 (5965.6)</w:t>
            </w:r>
          </w:p>
        </w:tc>
      </w:tr>
      <w:tr w:rsidR="00F33004" w:rsidRPr="00B622F8" w:rsidTr="002350CF">
        <w:trPr>
          <w:trHeight w:val="300"/>
        </w:trPr>
        <w:tc>
          <w:tcPr>
            <w:tcW w:w="56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004" w:rsidRDefault="00F33004" w:rsidP="00F33004">
            <w:pPr>
              <w:spacing w:line="480" w:lineRule="auto"/>
              <w:ind w:firstLine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polyphenols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3004" w:rsidRPr="00B622F8" w:rsidRDefault="00C265F4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2.8 (563.9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3004" w:rsidRPr="00B622F8" w:rsidRDefault="00C265F4" w:rsidP="00BF67B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4.8 (567.0)</w:t>
            </w:r>
          </w:p>
        </w:tc>
      </w:tr>
    </w:tbl>
    <w:p w:rsidR="00D82825" w:rsidRDefault="00115FFC" w:rsidP="002365C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Values are mean (SD).</w:t>
      </w:r>
    </w:p>
    <w:p w:rsidR="00BA44E6" w:rsidRPr="002365CC" w:rsidRDefault="00466B91" w:rsidP="002365CC">
      <w:pPr>
        <w:jc w:val="both"/>
        <w:rPr>
          <w:rFonts w:ascii="Arial" w:hAnsi="Arial" w:cs="Arial"/>
          <w:vertAlign w:val="superscript"/>
        </w:rPr>
      </w:pPr>
      <w:r w:rsidRPr="002365CC">
        <w:rPr>
          <w:rFonts w:ascii="Arial" w:hAnsi="Arial" w:cs="Arial"/>
          <w:vertAlign w:val="superscript"/>
        </w:rPr>
        <w:t>*</w:t>
      </w:r>
      <w:r w:rsidR="00115FFC">
        <w:rPr>
          <w:rFonts w:ascii="Arial" w:hAnsi="Arial" w:cs="Arial"/>
        </w:rPr>
        <w:t xml:space="preserve">among </w:t>
      </w:r>
      <w:r w:rsidR="00BA44E6" w:rsidRPr="002365CC">
        <w:rPr>
          <w:rFonts w:ascii="Arial" w:hAnsi="Arial" w:cs="Arial"/>
        </w:rPr>
        <w:t xml:space="preserve">418 participants of the </w:t>
      </w:r>
      <w:r w:rsidR="00A77700" w:rsidRPr="002365CC">
        <w:rPr>
          <w:rFonts w:ascii="Arial" w:hAnsi="Arial" w:cs="Arial"/>
        </w:rPr>
        <w:t xml:space="preserve">initial </w:t>
      </w:r>
      <w:r w:rsidR="00BA44E6" w:rsidRPr="002365CC">
        <w:rPr>
          <w:rFonts w:ascii="Arial" w:hAnsi="Arial" w:cs="Arial"/>
        </w:rPr>
        <w:t>case-control study</w:t>
      </w:r>
      <w:r w:rsidR="00115FFC">
        <w:rPr>
          <w:rFonts w:ascii="Arial" w:hAnsi="Arial" w:cs="Arial"/>
        </w:rPr>
        <w:t>,</w:t>
      </w:r>
      <w:r w:rsidR="00BA44E6" w:rsidRPr="002365CC">
        <w:rPr>
          <w:rFonts w:ascii="Arial" w:hAnsi="Arial" w:cs="Arial"/>
        </w:rPr>
        <w:t xml:space="preserve"> </w:t>
      </w:r>
      <w:r w:rsidR="00115FFC" w:rsidRPr="002365CC">
        <w:rPr>
          <w:rFonts w:ascii="Arial" w:hAnsi="Arial" w:cs="Arial"/>
        </w:rPr>
        <w:t xml:space="preserve">n=351 answered the comprehensive FFQ </w:t>
      </w:r>
      <w:r w:rsidR="00BA44E6" w:rsidRPr="002365CC">
        <w:rPr>
          <w:rFonts w:ascii="Arial" w:hAnsi="Arial" w:cs="Arial"/>
        </w:rPr>
        <w:t>(n=</w:t>
      </w:r>
      <w:r w:rsidR="002103C8" w:rsidRPr="002365CC">
        <w:rPr>
          <w:rFonts w:ascii="Arial" w:hAnsi="Arial" w:cs="Arial"/>
        </w:rPr>
        <w:t>164</w:t>
      </w:r>
      <w:r w:rsidR="00BA44E6" w:rsidRPr="002365CC">
        <w:rPr>
          <w:rFonts w:ascii="Arial" w:hAnsi="Arial" w:cs="Arial"/>
        </w:rPr>
        <w:t>/209 cases and n=</w:t>
      </w:r>
      <w:r w:rsidR="002103C8" w:rsidRPr="002365CC">
        <w:rPr>
          <w:rFonts w:ascii="Arial" w:hAnsi="Arial" w:cs="Arial"/>
        </w:rPr>
        <w:t>187</w:t>
      </w:r>
      <w:r w:rsidR="00BA44E6" w:rsidRPr="002365CC">
        <w:rPr>
          <w:rFonts w:ascii="Arial" w:hAnsi="Arial" w:cs="Arial"/>
        </w:rPr>
        <w:t xml:space="preserve">/209 controls) </w:t>
      </w:r>
      <w:r w:rsidR="005F7702" w:rsidRPr="002365CC">
        <w:rPr>
          <w:rFonts w:ascii="Arial" w:hAnsi="Arial" w:cs="Arial"/>
        </w:rPr>
        <w:t>and n=359 answered the 24h recall (n=167/209 cases and n=192/209 controls)</w:t>
      </w:r>
      <w:r w:rsidR="00BA44E6" w:rsidRPr="002365CC">
        <w:rPr>
          <w:rFonts w:ascii="Arial" w:hAnsi="Arial" w:cs="Arial"/>
        </w:rPr>
        <w:t xml:space="preserve">. </w:t>
      </w:r>
    </w:p>
    <w:sectPr w:rsidR="00BA44E6" w:rsidRPr="002365C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6B0"/>
    <w:rsid w:val="00030F48"/>
    <w:rsid w:val="00070672"/>
    <w:rsid w:val="00075572"/>
    <w:rsid w:val="000A46B0"/>
    <w:rsid w:val="00115FFC"/>
    <w:rsid w:val="00126668"/>
    <w:rsid w:val="0013026B"/>
    <w:rsid w:val="00146209"/>
    <w:rsid w:val="001F60BA"/>
    <w:rsid w:val="002103C8"/>
    <w:rsid w:val="002350CF"/>
    <w:rsid w:val="00235AA0"/>
    <w:rsid w:val="002365CC"/>
    <w:rsid w:val="00281E56"/>
    <w:rsid w:val="002B53AB"/>
    <w:rsid w:val="002C534E"/>
    <w:rsid w:val="002E6864"/>
    <w:rsid w:val="0032497E"/>
    <w:rsid w:val="00396A92"/>
    <w:rsid w:val="00396D27"/>
    <w:rsid w:val="00435550"/>
    <w:rsid w:val="00466B91"/>
    <w:rsid w:val="00487124"/>
    <w:rsid w:val="00492DD0"/>
    <w:rsid w:val="004F5D29"/>
    <w:rsid w:val="00571E70"/>
    <w:rsid w:val="005F7702"/>
    <w:rsid w:val="00606CEF"/>
    <w:rsid w:val="00690358"/>
    <w:rsid w:val="006C64CD"/>
    <w:rsid w:val="00703C41"/>
    <w:rsid w:val="00712362"/>
    <w:rsid w:val="00713FE3"/>
    <w:rsid w:val="00750350"/>
    <w:rsid w:val="00806B2B"/>
    <w:rsid w:val="00816055"/>
    <w:rsid w:val="008B3C50"/>
    <w:rsid w:val="008E5DEF"/>
    <w:rsid w:val="009D63F0"/>
    <w:rsid w:val="00A0498F"/>
    <w:rsid w:val="00A66BF3"/>
    <w:rsid w:val="00A77700"/>
    <w:rsid w:val="00B35472"/>
    <w:rsid w:val="00B85BE1"/>
    <w:rsid w:val="00BA44E6"/>
    <w:rsid w:val="00BB0AEF"/>
    <w:rsid w:val="00BC3DBD"/>
    <w:rsid w:val="00BF67B1"/>
    <w:rsid w:val="00C23D07"/>
    <w:rsid w:val="00C265F4"/>
    <w:rsid w:val="00C954EB"/>
    <w:rsid w:val="00CC23C9"/>
    <w:rsid w:val="00CE262E"/>
    <w:rsid w:val="00D21855"/>
    <w:rsid w:val="00D23880"/>
    <w:rsid w:val="00D331F0"/>
    <w:rsid w:val="00D82825"/>
    <w:rsid w:val="00DA6044"/>
    <w:rsid w:val="00DD675D"/>
    <w:rsid w:val="00E04875"/>
    <w:rsid w:val="00E2706A"/>
    <w:rsid w:val="00E873D9"/>
    <w:rsid w:val="00EA586C"/>
    <w:rsid w:val="00EF26AA"/>
    <w:rsid w:val="00F33004"/>
    <w:rsid w:val="00F423DE"/>
    <w:rsid w:val="00F531C7"/>
    <w:rsid w:val="00FA3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0C3109F-CD77-41A9-8097-261F148A3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46B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43555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3555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35550"/>
    <w:rPr>
      <w:rFonts w:ascii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3555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35550"/>
    <w:rPr>
      <w:rFonts w:ascii="Times New Roman" w:hAnsi="Times New Roman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3555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55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6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FÈVRE-ARBOGAST Sophie</dc:creator>
  <cp:lastModifiedBy>Claudine Manach</cp:lastModifiedBy>
  <cp:revision>2</cp:revision>
  <cp:lastPrinted>2019-04-02T12:28:00Z</cp:lastPrinted>
  <dcterms:created xsi:type="dcterms:W3CDTF">2019-04-02T12:28:00Z</dcterms:created>
  <dcterms:modified xsi:type="dcterms:W3CDTF">2019-04-02T12:28:00Z</dcterms:modified>
</cp:coreProperties>
</file>